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0305B" w14:textId="7A08A39A" w:rsidR="009B4840" w:rsidRPr="00BF3D5F" w:rsidRDefault="009B4840" w:rsidP="009B4840">
      <w:pPr>
        <w:spacing w:line="480" w:lineRule="auto"/>
        <w:rPr>
          <w:b/>
          <w:i/>
        </w:rPr>
      </w:pPr>
      <w:r w:rsidRPr="00036D68">
        <w:rPr>
          <w:b/>
        </w:rPr>
        <w:t>S</w:t>
      </w:r>
      <w:r w:rsidR="00BF3D5F">
        <w:rPr>
          <w:b/>
        </w:rPr>
        <w:t>1</w:t>
      </w:r>
      <w:r w:rsidRPr="00036D68">
        <w:rPr>
          <w:b/>
        </w:rPr>
        <w:t xml:space="preserve"> Table.</w:t>
      </w:r>
      <w:r w:rsidR="00BF3D5F">
        <w:rPr>
          <w:b/>
          <w:i/>
        </w:rPr>
        <w:t xml:space="preserve"> </w:t>
      </w:r>
      <w:r w:rsidRPr="00BF3D5F">
        <w:rPr>
          <w:b/>
          <w:bCs/>
          <w:iCs/>
        </w:rPr>
        <w:t>Results of Mediation Analyses (Study 1)</w:t>
      </w:r>
      <w:r w:rsidR="00BF3D5F" w:rsidRPr="00BF3D5F">
        <w:rPr>
          <w:b/>
          <w:bCs/>
          <w:iCs/>
        </w:rPr>
        <w:t>.</w:t>
      </w:r>
    </w:p>
    <w:tbl>
      <w:tblPr>
        <w:tblW w:w="1021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711"/>
        <w:gridCol w:w="846"/>
        <w:gridCol w:w="621"/>
        <w:gridCol w:w="1454"/>
        <w:gridCol w:w="699"/>
        <w:gridCol w:w="1060"/>
      </w:tblGrid>
      <w:tr w:rsidR="009B4840" w:rsidRPr="005247BD" w14:paraId="4A7C4736" w14:textId="77777777" w:rsidTr="008C3478">
        <w:trPr>
          <w:trHeight w:val="288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C1630" w14:textId="77777777" w:rsidR="009B4840" w:rsidRPr="005247BD" w:rsidRDefault="009B4840" w:rsidP="008C3478">
            <w:pPr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Model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BDE1F" w14:textId="77777777" w:rsidR="009B4840" w:rsidRPr="005247BD" w:rsidRDefault="009B4840" w:rsidP="008C3478">
            <w:pPr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Lab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504F5" w14:textId="77777777" w:rsidR="009B4840" w:rsidRPr="005247BD" w:rsidRDefault="009B4840" w:rsidP="008C3478">
            <w:pPr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BFF99" w14:textId="77777777" w:rsidR="009B4840" w:rsidRPr="005247BD" w:rsidRDefault="009B4840" w:rsidP="008C3478">
            <w:pPr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S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96D32" w14:textId="77777777" w:rsidR="009B4840" w:rsidRPr="005247BD" w:rsidRDefault="009B4840" w:rsidP="008C3478">
            <w:pPr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95% CI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EDE1F" w14:textId="77777777" w:rsidR="009B4840" w:rsidRPr="005247BD" w:rsidRDefault="009B4840" w:rsidP="008C3478">
            <w:pPr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Z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C25A1" w14:textId="77777777" w:rsidR="009B4840" w:rsidRPr="005247BD" w:rsidRDefault="009B4840" w:rsidP="008C3478">
            <w:pPr>
              <w:jc w:val="center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>p</w:t>
            </w:r>
          </w:p>
        </w:tc>
      </w:tr>
      <w:tr w:rsidR="009B4840" w:rsidRPr="005247BD" w14:paraId="5E2479D9" w14:textId="77777777" w:rsidTr="008C3478">
        <w:trPr>
          <w:trHeight w:val="261"/>
        </w:trPr>
        <w:tc>
          <w:tcPr>
            <w:tcW w:w="48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4C586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>Mediation 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A7687" w14:textId="77777777" w:rsidR="009B4840" w:rsidRPr="005247BD" w:rsidRDefault="009B4840" w:rsidP="008C3478">
            <w:pPr>
              <w:rPr>
                <w:lang w:val="en-CA"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1F282" w14:textId="77777777" w:rsidR="009B4840" w:rsidRPr="005247BD" w:rsidRDefault="009B4840" w:rsidP="008C3478">
            <w:pPr>
              <w:rPr>
                <w:lang w:val="en-CA"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13A6B" w14:textId="77777777" w:rsidR="009B4840" w:rsidRPr="005247BD" w:rsidRDefault="009B4840" w:rsidP="008C3478">
            <w:pPr>
              <w:rPr>
                <w:lang w:val="en-CA" w:eastAsia="zh-CN"/>
              </w:rPr>
            </w:pPr>
          </w:p>
        </w:tc>
        <w:tc>
          <w:tcPr>
            <w:tcW w:w="145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B08DE" w14:textId="77777777" w:rsidR="009B4840" w:rsidRPr="005247BD" w:rsidRDefault="009B4840" w:rsidP="008C3478">
            <w:pPr>
              <w:rPr>
                <w:lang w:val="en-CA" w:eastAsia="zh-CN"/>
              </w:rPr>
            </w:pPr>
          </w:p>
        </w:tc>
        <w:tc>
          <w:tcPr>
            <w:tcW w:w="69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FF8FF" w14:textId="77777777" w:rsidR="009B4840" w:rsidRPr="005247BD" w:rsidRDefault="009B4840" w:rsidP="008C3478">
            <w:pPr>
              <w:rPr>
                <w:lang w:val="en-CA" w:eastAsia="zh-CN"/>
              </w:rPr>
            </w:pPr>
          </w:p>
        </w:tc>
        <w:tc>
          <w:tcPr>
            <w:tcW w:w="10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0525D" w14:textId="77777777" w:rsidR="009B4840" w:rsidRPr="005247BD" w:rsidRDefault="009B4840" w:rsidP="008C3478">
            <w:pPr>
              <w:rPr>
                <w:lang w:val="en-CA" w:eastAsia="zh-CN"/>
              </w:rPr>
            </w:pPr>
          </w:p>
        </w:tc>
      </w:tr>
      <w:tr w:rsidR="009B4840" w:rsidRPr="00BE5AC0" w14:paraId="78B221CC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35F49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Household Size </w:t>
            </w:r>
            <w:r w:rsidRPr="004117E4">
              <w:rPr>
                <w:sz w:val="18"/>
                <w:szCs w:val="18"/>
              </w:rPr>
              <w:sym w:font="Wingdings" w:char="F0E0"/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 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B4B1C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D57F8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</w:t>
            </w:r>
            <w:r w:rsidRPr="00BE5AC0">
              <w:rPr>
                <w:sz w:val="18"/>
                <w:szCs w:val="18"/>
                <w:lang w:val="en-CA" w:eastAsia="zh-CN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4CD64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2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F83864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02, 0.04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81D9B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662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4B5DF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508</w:t>
            </w:r>
          </w:p>
        </w:tc>
      </w:tr>
      <w:tr w:rsidR="009B4840" w:rsidRPr="00BE5AC0" w14:paraId="7429F544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77DA0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Household Size</w:t>
            </w:r>
            <w:r>
              <w:rPr>
                <w:color w:val="000000"/>
                <w:sz w:val="18"/>
                <w:szCs w:val="18"/>
                <w:lang w:val="en-CA" w:eastAsia="zh-CN"/>
              </w:rPr>
              <w:t xml:space="preserve"> </w:t>
            </w:r>
            <w:r w:rsidRPr="004117E4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B6054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'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B645D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60233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2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F4422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02. 0.04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58B84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695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62584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487</w:t>
            </w:r>
          </w:p>
        </w:tc>
      </w:tr>
      <w:tr w:rsidR="009B4840" w:rsidRPr="00BE5AC0" w14:paraId="1AF531C0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33A60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Indirect Effect of Video Calling with Family/Friends 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33456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a x 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BC1AC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1DC0A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02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B375CD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004, 0.003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B1137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426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0395B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670</w:t>
            </w:r>
          </w:p>
        </w:tc>
      </w:tr>
      <w:tr w:rsidR="009B4840" w:rsidRPr="00BE5AC0" w14:paraId="46956A7A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2567C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>Mediation 2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CB4AD" w14:textId="77777777" w:rsidR="009B4840" w:rsidRPr="005247BD" w:rsidRDefault="009B4840" w:rsidP="008C3478">
            <w:pPr>
              <w:rPr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C44B0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3E6BB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878920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44766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3E56D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</w:tr>
      <w:tr w:rsidR="009B4840" w:rsidRPr="00BE5AC0" w14:paraId="7DFAE0C4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2A91A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Living Alone </w:t>
            </w:r>
            <w:r w:rsidRPr="004117E4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E4207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802D9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225C9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9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C05986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29, 0.06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74AC9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1.317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CEA72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188</w:t>
            </w:r>
          </w:p>
        </w:tc>
      </w:tr>
      <w:tr w:rsidR="009B4840" w:rsidRPr="00BE5AC0" w14:paraId="29585B17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DB8BD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Living Alone </w:t>
            </w:r>
            <w:r w:rsidRPr="004117E4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4F61E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'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28D00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82A5D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9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BE2B2C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30, 0.06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AF45A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1.340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CF178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180</w:t>
            </w:r>
          </w:p>
        </w:tc>
      </w:tr>
      <w:tr w:rsidR="009B4840" w:rsidRPr="00BE5AC0" w14:paraId="64F9EAA7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B5AAC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Indirect Effect of Video Calling with Family/Friend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23FBD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a x 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42BE6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4E24E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CABCAD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01, 0.03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519BB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633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8EF87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527</w:t>
            </w:r>
          </w:p>
        </w:tc>
      </w:tr>
      <w:tr w:rsidR="009B4840" w:rsidRPr="00BE5AC0" w14:paraId="527C5772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BF5FD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>Mediation 3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8C545" w14:textId="77777777" w:rsidR="009B4840" w:rsidRPr="005247BD" w:rsidRDefault="009B4840" w:rsidP="008C3478">
            <w:pPr>
              <w:rPr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4EA84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5ACEF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6824A4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27CEC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F3F4E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</w:tr>
      <w:tr w:rsidR="009B4840" w:rsidRPr="00BE5AC0" w14:paraId="18D21482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38E87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Household Size </w:t>
            </w:r>
            <w:r w:rsidRPr="004117E4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F89E9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AAAAE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2926D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2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7848CC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02, 0.04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D94D8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662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42166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508</w:t>
            </w:r>
          </w:p>
        </w:tc>
      </w:tr>
      <w:tr w:rsidR="009B4840" w:rsidRPr="00BE5AC0" w14:paraId="2F917A0C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97985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Household Size </w:t>
            </w:r>
            <w:r w:rsidRPr="004117E4">
              <w:rPr>
                <w:sz w:val="18"/>
                <w:szCs w:val="18"/>
              </w:rPr>
              <w:sym w:font="Wingdings" w:char="F0E0"/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7C94B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'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22441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59B91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2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3DEE3A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02, 0.04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91E22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645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5C9F4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519</w:t>
            </w:r>
          </w:p>
        </w:tc>
      </w:tr>
      <w:tr w:rsidR="009B4840" w:rsidRPr="00BE5AC0" w14:paraId="314BC016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3E11E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Indirect Effect of Social Distancing (Yes/No)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03608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a x 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5ADBE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72DE2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01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582B76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002, 0.002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85171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249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93463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803</w:t>
            </w:r>
          </w:p>
        </w:tc>
      </w:tr>
      <w:tr w:rsidR="009B4840" w:rsidRPr="00BE5AC0" w14:paraId="5C822515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4EB3A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>Mediation 4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0E4BD" w14:textId="77777777" w:rsidR="009B4840" w:rsidRPr="005247BD" w:rsidRDefault="009B4840" w:rsidP="008C3478">
            <w:pPr>
              <w:rPr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40A3D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9AF5C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393728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5F877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99551" w14:textId="77777777" w:rsidR="009B4840" w:rsidRPr="00BE5A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</w:tr>
      <w:tr w:rsidR="009B4840" w:rsidRPr="00BE5AC0" w14:paraId="5012DCCB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57C9C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Living Alone </w:t>
            </w:r>
            <w:r w:rsidRPr="004117E4">
              <w:rPr>
                <w:sz w:val="18"/>
                <w:szCs w:val="18"/>
              </w:rPr>
              <w:sym w:font="Wingdings" w:char="F0E0"/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 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A2851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97562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8EECB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9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9DB272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 w:rsidRPr="009838C0">
              <w:rPr>
                <w:sz w:val="18"/>
                <w:szCs w:val="18"/>
                <w:lang w:val="en-CA" w:eastAsia="zh-CN"/>
              </w:rPr>
              <w:t>[-0.29, 0.06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38AF2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1.317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61CFC" w14:textId="77777777" w:rsidR="009B4840" w:rsidRPr="00BE5A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188</w:t>
            </w:r>
          </w:p>
        </w:tc>
      </w:tr>
      <w:tr w:rsidR="009B4840" w:rsidRPr="009838C0" w14:paraId="4A2E7153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D2B23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Living Alone </w:t>
            </w:r>
            <w:r w:rsidRPr="004117E4">
              <w:rPr>
                <w:sz w:val="18"/>
                <w:szCs w:val="18"/>
              </w:rPr>
              <w:sym w:font="Wingdings" w:char="F0E0"/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CE449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'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EA70E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B7217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9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64CA6E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[-0.29, 0.06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68AEB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1.292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C329D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196</w:t>
            </w:r>
          </w:p>
        </w:tc>
      </w:tr>
      <w:tr w:rsidR="009B4840" w:rsidRPr="009838C0" w14:paraId="4E9F0250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E5125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Indirect Effect of Social Distancing (Yes/No)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BEA09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a x 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E1CD5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0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4EEBE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77E749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[-0.02, 0.03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0A373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223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B5B01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823</w:t>
            </w:r>
          </w:p>
        </w:tc>
      </w:tr>
      <w:tr w:rsidR="009B4840" w:rsidRPr="009838C0" w14:paraId="4B90CEE7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8A5CE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>Mediation 5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DBB82" w14:textId="77777777" w:rsidR="009B4840" w:rsidRPr="005247BD" w:rsidRDefault="009B4840" w:rsidP="008C3478">
            <w:pPr>
              <w:jc w:val="center"/>
              <w:rPr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F44BD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CF0AF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6A443C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8A9C2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549E5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</w:tr>
      <w:tr w:rsidR="009B4840" w:rsidRPr="009838C0" w14:paraId="4566E1F1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E3F4D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Household Size </w:t>
            </w:r>
            <w:r w:rsidRPr="004117E4">
              <w:rPr>
                <w:sz w:val="18"/>
                <w:szCs w:val="18"/>
              </w:rPr>
              <w:sym w:font="Wingdings" w:char="F0E0"/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F161B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FFF4C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1D941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2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9879DD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[-0.02, 0.04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7F8D1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662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1221F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508</w:t>
            </w:r>
          </w:p>
        </w:tc>
      </w:tr>
      <w:tr w:rsidR="009B4840" w:rsidRPr="009838C0" w14:paraId="35C329EC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6BCDC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Household Size </w:t>
            </w:r>
            <w:r w:rsidRPr="004117E4">
              <w:rPr>
                <w:sz w:val="18"/>
                <w:szCs w:val="18"/>
              </w:rPr>
              <w:sym w:font="Wingdings" w:char="F0E0"/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80364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'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6C109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84877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2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D0E109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[-0.02, 0.05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5EE03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740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8B778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459</w:t>
            </w:r>
          </w:p>
        </w:tc>
      </w:tr>
      <w:tr w:rsidR="009B4840" w:rsidRPr="009838C0" w14:paraId="699A3649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C0679" w14:textId="77777777" w:rsidR="009B4840" w:rsidRPr="005247BD" w:rsidRDefault="009B4840" w:rsidP="008C3478">
            <w:pPr>
              <w:spacing w:before="120"/>
              <w:ind w:left="173" w:hanging="142"/>
              <w:rPr>
                <w:lang w:val="en-CA" w:eastAsia="zh-CN"/>
              </w:rPr>
            </w:pPr>
            <w:r>
              <w:rPr>
                <w:color w:val="000000"/>
                <w:sz w:val="18"/>
                <w:szCs w:val="18"/>
                <w:lang w:val="en-CA" w:eastAsia="zh-CN"/>
              </w:rPr>
              <w:t xml:space="preserve"> 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Indirect Effect of Social Distancing (People within Six</w:t>
            </w:r>
            <w:r>
              <w:rPr>
                <w:color w:val="000000"/>
                <w:sz w:val="18"/>
                <w:szCs w:val="18"/>
                <w:lang w:val="en-CA" w:eastAsia="zh-CN"/>
              </w:rPr>
              <w:t xml:space="preserve"> Feet) 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10B3B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a x 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87D8B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536A8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02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5EB0DD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[-0.006, 0.001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3BC11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792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2B158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428</w:t>
            </w:r>
          </w:p>
        </w:tc>
      </w:tr>
      <w:tr w:rsidR="009B4840" w:rsidRPr="009838C0" w14:paraId="02D3705B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18CFF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>Mediation 6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B03DB" w14:textId="77777777" w:rsidR="009B4840" w:rsidRPr="005247BD" w:rsidRDefault="009B4840" w:rsidP="008C3478">
            <w:pPr>
              <w:jc w:val="center"/>
              <w:rPr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FADA5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5588C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52E93F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AEF6D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004C2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</w:p>
        </w:tc>
      </w:tr>
      <w:tr w:rsidR="009B4840" w:rsidRPr="009838C0" w14:paraId="093B7820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9F980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Living Alone </w:t>
            </w:r>
            <w:r w:rsidRPr="004117E4">
              <w:rPr>
                <w:sz w:val="18"/>
                <w:szCs w:val="18"/>
              </w:rPr>
              <w:sym w:font="Wingdings" w:char="F0E0"/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 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55DF2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1F175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8FD47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9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997C95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[-0.29, 0.06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D60A1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1.317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0EE1C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188</w:t>
            </w:r>
          </w:p>
        </w:tc>
      </w:tr>
      <w:tr w:rsidR="009B4840" w:rsidRPr="009838C0" w14:paraId="724E92FF" w14:textId="77777777" w:rsidTr="008C3478">
        <w:trPr>
          <w:trHeight w:val="261"/>
        </w:trPr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C0FD5" w14:textId="77777777" w:rsidR="009B4840" w:rsidRPr="005247BD" w:rsidRDefault="009B4840" w:rsidP="008C3478">
            <w:pPr>
              <w:spacing w:before="120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 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Living Alone </w:t>
            </w:r>
            <w:r w:rsidRPr="004117E4">
              <w:rPr>
                <w:sz w:val="18"/>
                <w:szCs w:val="18"/>
              </w:rPr>
              <w:sym w:font="Wingdings" w:char="F0E0"/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Time</w:t>
            </w:r>
            <w:r w:rsidRPr="005247BD">
              <w:rPr>
                <w:color w:val="000000"/>
                <w:sz w:val="11"/>
                <w:szCs w:val="11"/>
                <w:vertAlign w:val="subscript"/>
                <w:lang w:val="en-CA" w:eastAsia="zh-CN"/>
              </w:rPr>
              <w:t>2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 xml:space="preserve"> Social Connectedness</w:t>
            </w:r>
          </w:p>
        </w:tc>
        <w:tc>
          <w:tcPr>
            <w:tcW w:w="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83EAA" w14:textId="77777777" w:rsidR="009B4840" w:rsidRPr="005247BD" w:rsidRDefault="009B4840" w:rsidP="008C3478">
            <w:pPr>
              <w:spacing w:before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c'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8C2E5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99B71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9</w:t>
            </w:r>
          </w:p>
        </w:tc>
        <w:tc>
          <w:tcPr>
            <w:tcW w:w="145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3D0621" w14:textId="77777777" w:rsidR="009B4840" w:rsidRPr="009838C0" w:rsidRDefault="009B4840" w:rsidP="008C3478">
            <w:pPr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[-0.29, 0.06]</w:t>
            </w:r>
          </w:p>
        </w:tc>
        <w:tc>
          <w:tcPr>
            <w:tcW w:w="6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11626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1.291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B9ACD" w14:textId="77777777" w:rsidR="009B4840" w:rsidRPr="009838C0" w:rsidRDefault="009B4840" w:rsidP="008C3478">
            <w:pPr>
              <w:spacing w:before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197</w:t>
            </w:r>
          </w:p>
        </w:tc>
      </w:tr>
      <w:tr w:rsidR="009B4840" w:rsidRPr="009838C0" w14:paraId="5E28EB6B" w14:textId="77777777" w:rsidTr="008C3478">
        <w:trPr>
          <w:trHeight w:val="261"/>
        </w:trPr>
        <w:tc>
          <w:tcPr>
            <w:tcW w:w="482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A2963" w14:textId="77777777" w:rsidR="009B4840" w:rsidRPr="005247BD" w:rsidRDefault="009B4840" w:rsidP="008C3478">
            <w:pPr>
              <w:spacing w:before="120" w:after="120"/>
              <w:ind w:left="173" w:hanging="111"/>
              <w:rPr>
                <w:lang w:val="en-CA" w:eastAsia="zh-CN"/>
              </w:rPr>
            </w:pPr>
            <w:r w:rsidRPr="005247BD">
              <w:rPr>
                <w:i/>
                <w:iCs/>
                <w:color w:val="000000"/>
                <w:sz w:val="18"/>
                <w:szCs w:val="18"/>
                <w:lang w:val="en-CA" w:eastAsia="zh-CN"/>
              </w:rPr>
              <w:t xml:space="preserve">  </w:t>
            </w:r>
            <w:r w:rsidRPr="005247BD">
              <w:rPr>
                <w:color w:val="000000"/>
                <w:sz w:val="18"/>
                <w:szCs w:val="18"/>
                <w:lang w:val="en-CA" w:eastAsia="zh-CN"/>
              </w:rPr>
              <w:t>Indirect Effect of Social Distancing (People within Six Feet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29268" w14:textId="77777777" w:rsidR="009B4840" w:rsidRPr="005247BD" w:rsidRDefault="009B4840" w:rsidP="008C3478">
            <w:pPr>
              <w:spacing w:before="120" w:after="120"/>
              <w:jc w:val="center"/>
              <w:rPr>
                <w:lang w:val="en-CA" w:eastAsia="zh-CN"/>
              </w:rPr>
            </w:pPr>
            <w:r w:rsidRPr="005247BD">
              <w:rPr>
                <w:color w:val="000000"/>
                <w:sz w:val="18"/>
                <w:szCs w:val="18"/>
                <w:lang w:val="en-CA" w:eastAsia="zh-CN"/>
              </w:rPr>
              <w:t>a x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778A6" w14:textId="77777777" w:rsidR="009B4840" w:rsidRPr="009838C0" w:rsidRDefault="009B4840" w:rsidP="008C3478">
            <w:pPr>
              <w:spacing w:before="120" w:after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C3C1E" w14:textId="77777777" w:rsidR="009B4840" w:rsidRPr="009838C0" w:rsidRDefault="009B4840" w:rsidP="008C3478">
            <w:pPr>
              <w:spacing w:before="120" w:after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7B0D23" w14:textId="77777777" w:rsidR="009B4840" w:rsidRPr="009838C0" w:rsidRDefault="009B4840" w:rsidP="008C3478">
            <w:pPr>
              <w:spacing w:after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[-0.02, 0.01]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3C111" w14:textId="77777777" w:rsidR="009B4840" w:rsidRPr="009838C0" w:rsidRDefault="009B4840" w:rsidP="008C3478">
            <w:pPr>
              <w:spacing w:before="120" w:after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-0.37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2A2B5" w14:textId="77777777" w:rsidR="009B4840" w:rsidRPr="009838C0" w:rsidRDefault="009B4840" w:rsidP="008C3478">
            <w:pPr>
              <w:spacing w:before="120" w:after="120"/>
              <w:jc w:val="center"/>
              <w:rPr>
                <w:sz w:val="18"/>
                <w:szCs w:val="18"/>
                <w:lang w:val="en-CA" w:eastAsia="zh-CN"/>
              </w:rPr>
            </w:pPr>
            <w:r>
              <w:rPr>
                <w:sz w:val="18"/>
                <w:szCs w:val="18"/>
                <w:lang w:val="en-CA" w:eastAsia="zh-CN"/>
              </w:rPr>
              <w:t>.708</w:t>
            </w:r>
          </w:p>
        </w:tc>
      </w:tr>
    </w:tbl>
    <w:p w14:paraId="62DC56D7" w14:textId="77777777" w:rsidR="009B4840" w:rsidRPr="00036D68" w:rsidRDefault="009B4840" w:rsidP="00BF3D5F">
      <w:pPr>
        <w:spacing w:before="120"/>
        <w:rPr>
          <w:color w:val="000000"/>
          <w:lang w:val="en-CA" w:eastAsia="zh-CN"/>
        </w:rPr>
      </w:pPr>
      <w:r w:rsidRPr="005247BD">
        <w:rPr>
          <w:i/>
          <w:iCs/>
          <w:color w:val="000000"/>
          <w:lang w:val="en-CA" w:eastAsia="zh-CN"/>
        </w:rPr>
        <w:t xml:space="preserve">Note. </w:t>
      </w:r>
      <w:r w:rsidRPr="005247BD">
        <w:rPr>
          <w:color w:val="000000"/>
          <w:lang w:val="en-CA" w:eastAsia="zh-CN"/>
        </w:rPr>
        <w:t>Each mediation analysis controlled for Time 1 social connection. Path coefficients and confidence intervals were estimated with 5,000 bootstrapped samples.</w:t>
      </w:r>
      <w:bookmarkStart w:id="0" w:name="_GoBack"/>
      <w:bookmarkEnd w:id="0"/>
    </w:p>
    <w:sectPr w:rsidR="009B4840" w:rsidRPr="00036D68" w:rsidSect="00437C8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E49AEE" w14:textId="77777777" w:rsidR="00A05556" w:rsidRDefault="00A05556" w:rsidP="009B4840">
      <w:r>
        <w:separator/>
      </w:r>
    </w:p>
  </w:endnote>
  <w:endnote w:type="continuationSeparator" w:id="0">
    <w:p w14:paraId="7600BF55" w14:textId="77777777" w:rsidR="00A05556" w:rsidRDefault="00A05556" w:rsidP="009B4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285B5" w14:textId="77777777" w:rsidR="00A05556" w:rsidRDefault="00A05556" w:rsidP="009B4840">
      <w:r>
        <w:separator/>
      </w:r>
    </w:p>
  </w:footnote>
  <w:footnote w:type="continuationSeparator" w:id="0">
    <w:p w14:paraId="59BE556B" w14:textId="77777777" w:rsidR="00A05556" w:rsidRDefault="00A05556" w:rsidP="009B48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54410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C17DBE7" w14:textId="6A9E0E37" w:rsidR="00364B9F" w:rsidRDefault="00364B9F" w:rsidP="008C34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03087D" w14:textId="77777777" w:rsidR="00364B9F" w:rsidRDefault="00364B9F" w:rsidP="009B484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16380653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5513970" w14:textId="08A9D026" w:rsidR="00364B9F" w:rsidRPr="009B4840" w:rsidRDefault="00364B9F" w:rsidP="008C347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B4840">
          <w:rPr>
            <w:rStyle w:val="PageNumber"/>
            <w:rFonts w:ascii="Times New Roman" w:hAnsi="Times New Roman" w:cs="Times New Roman"/>
          </w:rPr>
          <w:fldChar w:fldCharType="begin"/>
        </w:r>
        <w:r w:rsidRPr="009B484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B4840">
          <w:rPr>
            <w:rStyle w:val="PageNumber"/>
            <w:rFonts w:ascii="Times New Roman" w:hAnsi="Times New Roman" w:cs="Times New Roman"/>
          </w:rPr>
          <w:fldChar w:fldCharType="separate"/>
        </w:r>
        <w:r w:rsidR="0042330B">
          <w:rPr>
            <w:rStyle w:val="PageNumber"/>
            <w:rFonts w:ascii="Times New Roman" w:hAnsi="Times New Roman" w:cs="Times New Roman"/>
            <w:noProof/>
          </w:rPr>
          <w:t>1</w:t>
        </w:r>
        <w:r w:rsidRPr="009B484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2AC1548" w14:textId="0C001468" w:rsidR="00364B9F" w:rsidRPr="009B4840" w:rsidRDefault="00364B9F" w:rsidP="009B4840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HOUSEHOLD CONNECTION DURING COVID-19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606DE0"/>
    <w:multiLevelType w:val="hybridMultilevel"/>
    <w:tmpl w:val="F0CC445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840"/>
    <w:rsid w:val="0000388E"/>
    <w:rsid w:val="00061ECB"/>
    <w:rsid w:val="00070509"/>
    <w:rsid w:val="000709D5"/>
    <w:rsid w:val="00085E39"/>
    <w:rsid w:val="00096FD2"/>
    <w:rsid w:val="000E27ED"/>
    <w:rsid w:val="000E7695"/>
    <w:rsid w:val="001018D0"/>
    <w:rsid w:val="0011076D"/>
    <w:rsid w:val="0011169E"/>
    <w:rsid w:val="001153A8"/>
    <w:rsid w:val="00116DA3"/>
    <w:rsid w:val="001357C6"/>
    <w:rsid w:val="00146B19"/>
    <w:rsid w:val="0016228A"/>
    <w:rsid w:val="00172E58"/>
    <w:rsid w:val="0018568A"/>
    <w:rsid w:val="00192422"/>
    <w:rsid w:val="00195D06"/>
    <w:rsid w:val="001A64E8"/>
    <w:rsid w:val="001C702A"/>
    <w:rsid w:val="001F05A2"/>
    <w:rsid w:val="00204843"/>
    <w:rsid w:val="00221B46"/>
    <w:rsid w:val="00223EC5"/>
    <w:rsid w:val="002267C0"/>
    <w:rsid w:val="00231AF4"/>
    <w:rsid w:val="00257394"/>
    <w:rsid w:val="002673D6"/>
    <w:rsid w:val="002738A2"/>
    <w:rsid w:val="002A19DC"/>
    <w:rsid w:val="002C19B4"/>
    <w:rsid w:val="002F1E97"/>
    <w:rsid w:val="00313874"/>
    <w:rsid w:val="00364B9F"/>
    <w:rsid w:val="003729BF"/>
    <w:rsid w:val="0037616B"/>
    <w:rsid w:val="0038230A"/>
    <w:rsid w:val="00391018"/>
    <w:rsid w:val="00393D9A"/>
    <w:rsid w:val="003A2E26"/>
    <w:rsid w:val="003B0BC8"/>
    <w:rsid w:val="003C40F2"/>
    <w:rsid w:val="003D0DBA"/>
    <w:rsid w:val="003E6B3B"/>
    <w:rsid w:val="003F081E"/>
    <w:rsid w:val="00421E92"/>
    <w:rsid w:val="0042330B"/>
    <w:rsid w:val="00437C85"/>
    <w:rsid w:val="004642BE"/>
    <w:rsid w:val="004D6DA6"/>
    <w:rsid w:val="004E5216"/>
    <w:rsid w:val="004E6E0F"/>
    <w:rsid w:val="004E7B29"/>
    <w:rsid w:val="00510799"/>
    <w:rsid w:val="00576B05"/>
    <w:rsid w:val="00584857"/>
    <w:rsid w:val="00590B96"/>
    <w:rsid w:val="005A0AD9"/>
    <w:rsid w:val="005E2CD1"/>
    <w:rsid w:val="00605921"/>
    <w:rsid w:val="00607FF3"/>
    <w:rsid w:val="00627E45"/>
    <w:rsid w:val="00631D72"/>
    <w:rsid w:val="00641AF9"/>
    <w:rsid w:val="00666309"/>
    <w:rsid w:val="00670124"/>
    <w:rsid w:val="006B778E"/>
    <w:rsid w:val="006D4227"/>
    <w:rsid w:val="006F1B03"/>
    <w:rsid w:val="006F70B6"/>
    <w:rsid w:val="00716051"/>
    <w:rsid w:val="007211F0"/>
    <w:rsid w:val="007A4342"/>
    <w:rsid w:val="00823422"/>
    <w:rsid w:val="00832209"/>
    <w:rsid w:val="0087240A"/>
    <w:rsid w:val="00892359"/>
    <w:rsid w:val="00897A96"/>
    <w:rsid w:val="008C3478"/>
    <w:rsid w:val="008D2131"/>
    <w:rsid w:val="008D6959"/>
    <w:rsid w:val="009107DE"/>
    <w:rsid w:val="00943F10"/>
    <w:rsid w:val="00974EF0"/>
    <w:rsid w:val="00980C7A"/>
    <w:rsid w:val="009B4840"/>
    <w:rsid w:val="009C2FA1"/>
    <w:rsid w:val="009C7DC3"/>
    <w:rsid w:val="009D5D37"/>
    <w:rsid w:val="009D6B33"/>
    <w:rsid w:val="009E2707"/>
    <w:rsid w:val="00A05556"/>
    <w:rsid w:val="00A36140"/>
    <w:rsid w:val="00A61F2F"/>
    <w:rsid w:val="00A647B9"/>
    <w:rsid w:val="00A8015B"/>
    <w:rsid w:val="00AC0392"/>
    <w:rsid w:val="00B217CF"/>
    <w:rsid w:val="00B3666F"/>
    <w:rsid w:val="00B522BF"/>
    <w:rsid w:val="00B740B3"/>
    <w:rsid w:val="00B8136E"/>
    <w:rsid w:val="00B87275"/>
    <w:rsid w:val="00B917F4"/>
    <w:rsid w:val="00BC5535"/>
    <w:rsid w:val="00BF3D5F"/>
    <w:rsid w:val="00C015D6"/>
    <w:rsid w:val="00C037F3"/>
    <w:rsid w:val="00C17770"/>
    <w:rsid w:val="00C23A5D"/>
    <w:rsid w:val="00C23C96"/>
    <w:rsid w:val="00C3376F"/>
    <w:rsid w:val="00D02127"/>
    <w:rsid w:val="00D05830"/>
    <w:rsid w:val="00D21185"/>
    <w:rsid w:val="00D22528"/>
    <w:rsid w:val="00D74CDC"/>
    <w:rsid w:val="00D75F78"/>
    <w:rsid w:val="00D84C76"/>
    <w:rsid w:val="00D867F3"/>
    <w:rsid w:val="00DA6A9C"/>
    <w:rsid w:val="00DD4A70"/>
    <w:rsid w:val="00DF0015"/>
    <w:rsid w:val="00E0298C"/>
    <w:rsid w:val="00E50826"/>
    <w:rsid w:val="00E731D4"/>
    <w:rsid w:val="00E85F46"/>
    <w:rsid w:val="00E95394"/>
    <w:rsid w:val="00EA0E76"/>
    <w:rsid w:val="00EC32E6"/>
    <w:rsid w:val="00ED35F5"/>
    <w:rsid w:val="00EE2D71"/>
    <w:rsid w:val="00EE4E9F"/>
    <w:rsid w:val="00EE69B7"/>
    <w:rsid w:val="00EF4E52"/>
    <w:rsid w:val="00F01DA5"/>
    <w:rsid w:val="00F12C2D"/>
    <w:rsid w:val="00F13049"/>
    <w:rsid w:val="00F23056"/>
    <w:rsid w:val="00F2680C"/>
    <w:rsid w:val="00F72121"/>
    <w:rsid w:val="00F87443"/>
    <w:rsid w:val="00F96BDE"/>
    <w:rsid w:val="00FA1163"/>
    <w:rsid w:val="00FA1C95"/>
    <w:rsid w:val="00FA5F7A"/>
    <w:rsid w:val="00FC549A"/>
    <w:rsid w:val="00FD260D"/>
    <w:rsid w:val="00FD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0F6CE"/>
  <w14:defaultImageDpi w14:val="32767"/>
  <w15:chartTrackingRefBased/>
  <w15:docId w15:val="{1A3E46BC-ED14-4B45-9835-5175DCEB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84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840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840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840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840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840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84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840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840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840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840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840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840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B4840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B4840"/>
    <w:rPr>
      <w:rFonts w:ascii="Calibri" w:eastAsia="Calibri" w:hAnsi="Calibri" w:cs="Calibri"/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9B4840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9B484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B4840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9B4840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9B4840"/>
  </w:style>
  <w:style w:type="character" w:styleId="Hyperlink">
    <w:name w:val="Hyperlink"/>
    <w:basedOn w:val="DefaultParagraphFont"/>
    <w:uiPriority w:val="99"/>
    <w:unhideWhenUsed/>
    <w:rsid w:val="009B484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B484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B4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840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840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840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40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40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B4840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9B4840"/>
    <w:pPr>
      <w:jc w:val="center"/>
    </w:pPr>
    <w:rPr>
      <w:rFonts w:eastAsia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840"/>
    <w:rPr>
      <w:rFonts w:ascii="Times New Roman" w:eastAsia="Calibr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B4840"/>
    <w:pPr>
      <w:spacing w:line="480" w:lineRule="auto"/>
    </w:pPr>
    <w:rPr>
      <w:rFonts w:eastAsia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B4840"/>
    <w:rPr>
      <w:rFonts w:ascii="Times New Roman" w:eastAsia="Calibri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B4840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B4840"/>
    <w:pPr>
      <w:spacing w:before="120"/>
      <w:ind w:firstLine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9B484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B4840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rsid w:val="009B4840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B4840"/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840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4840"/>
    <w:rPr>
      <w:vertAlign w:val="superscript"/>
    </w:rPr>
  </w:style>
  <w:style w:type="paragraph" w:styleId="ListParagraph">
    <w:name w:val="List Paragraph"/>
    <w:basedOn w:val="Normal"/>
    <w:uiPriority w:val="34"/>
    <w:qFormat/>
    <w:rsid w:val="009B484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9B48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535FF6-4334-4E8F-A95A-F42635F1F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na Okabe-Miyamoto</dc:creator>
  <cp:keywords/>
  <dc:description/>
  <cp:lastModifiedBy>Gokalya</cp:lastModifiedBy>
  <cp:revision>3</cp:revision>
  <dcterms:created xsi:type="dcterms:W3CDTF">2020-11-19T21:53:00Z</dcterms:created>
  <dcterms:modified xsi:type="dcterms:W3CDTF">2020-12-29T14:48:00Z</dcterms:modified>
</cp:coreProperties>
</file>